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E06" w:rsidRDefault="00002E06" w:rsidP="00002E06">
      <w:pPr>
        <w:rPr>
          <w:rFonts w:ascii="Times New Roman" w:eastAsia="Times New Roman" w:hAnsi="Times New Roman" w:cs="Times New Roman"/>
          <w:color w:val="333333"/>
          <w:sz w:val="32"/>
          <w:szCs w:val="32"/>
          <w:highlight w:val="white"/>
        </w:rPr>
      </w:pPr>
      <w:r>
        <w:rPr>
          <w:rFonts w:ascii="Times New Roman" w:eastAsia="Times New Roman" w:hAnsi="Times New Roman" w:cs="Times New Roman"/>
          <w:b/>
          <w:color w:val="333333"/>
          <w:sz w:val="32"/>
          <w:szCs w:val="32"/>
          <w:highlight w:val="white"/>
        </w:rPr>
        <w:t>S2</w:t>
      </w:r>
      <w:r w:rsidRPr="002F2B96">
        <w:rPr>
          <w:rFonts w:ascii="Times New Roman" w:eastAsia="Times New Roman" w:hAnsi="Times New Roman" w:cs="Times New Roman"/>
          <w:b/>
          <w:color w:val="333333"/>
          <w:sz w:val="32"/>
          <w:szCs w:val="32"/>
          <w:highlight w:val="white"/>
        </w:rPr>
        <w:t xml:space="preserve"> Table: </w:t>
      </w:r>
      <w:r w:rsidRPr="002F2B96">
        <w:rPr>
          <w:rFonts w:ascii="Times New Roman" w:eastAsia="Times New Roman" w:hAnsi="Times New Roman" w:cs="Times New Roman"/>
          <w:b/>
          <w:bCs/>
          <w:color w:val="333333"/>
          <w:sz w:val="32"/>
          <w:szCs w:val="32"/>
          <w:highlight w:val="white"/>
        </w:rPr>
        <w:t>Summary of migration parameters estimated from net-square displacement models.</w:t>
      </w:r>
      <w:r w:rsidRPr="002F2B96">
        <w:rPr>
          <w:rFonts w:ascii="Times New Roman" w:eastAsia="Times New Roman" w:hAnsi="Times New Roman" w:cs="Times New Roman"/>
          <w:color w:val="333333"/>
          <w:sz w:val="32"/>
          <w:szCs w:val="32"/>
          <w:highlight w:val="white"/>
        </w:rPr>
        <w:t xml:space="preserve"> </w:t>
      </w:r>
    </w:p>
    <w:p w:rsidR="00002E06" w:rsidRPr="009A5913" w:rsidRDefault="00002E06" w:rsidP="00002E06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The model was</w:t>
      </w: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fit in a nonlinear mixed-effect model framework for each individual in each year. Migration cycles are labeled using individuals’ ID and 2-digit year (“Individual_year”).</w:t>
      </w:r>
    </w:p>
    <w:p w:rsidR="00002E06" w:rsidRPr="00F441EB" w:rsidRDefault="00002E06" w:rsidP="00002E06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</w:p>
    <w:tbl>
      <w:tblPr>
        <w:tblW w:w="935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1080"/>
        <w:gridCol w:w="1080"/>
        <w:gridCol w:w="1252"/>
        <w:gridCol w:w="1154"/>
        <w:gridCol w:w="1040"/>
        <w:gridCol w:w="1409"/>
        <w:gridCol w:w="1435"/>
      </w:tblGrid>
      <w:tr w:rsidR="00002E06" w:rsidRPr="00F441EB" w:rsidTr="00BB11AD">
        <w:trPr>
          <w:trHeight w:val="512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ID_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Wintering site</w:t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Wintering poin</w:t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ts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 #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Calving poin</w:t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ts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 #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M</w:t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igration points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 #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δ (km</w:t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  <w:vertAlign w:val="superscript"/>
              </w:rPr>
              <w:t>2</w:t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)</w:t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  <w:vertAlign w:val="superscript"/>
              </w:rPr>
              <w:t xml:space="preserve"> b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θ</w:t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  <w:vertAlign w:val="subscript"/>
              </w:rPr>
              <w:t xml:space="preserve">s </w:t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(day of year)</w:t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  <w:vertAlign w:val="subscript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θ</w:t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  <w:vertAlign w:val="subscript"/>
              </w:rPr>
              <w:t xml:space="preserve">r </w:t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(day of year)</w:t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  <w:vertAlign w:val="subscript"/>
              </w:rPr>
              <w:t xml:space="preserve"> </w:t>
            </w:r>
          </w:p>
        </w:tc>
      </w:tr>
      <w:tr w:rsidR="00002E06" w:rsidRPr="00F441EB" w:rsidTr="00BB11AD">
        <w:trPr>
          <w:trHeight w:val="2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9_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C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9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7104.2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61.8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01.12</w:t>
            </w:r>
          </w:p>
        </w:tc>
      </w:tr>
      <w:tr w:rsidR="00002E06" w:rsidRPr="00F441EB" w:rsidTr="00BB11AD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9_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6234.3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60.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99.75</w:t>
            </w:r>
          </w:p>
        </w:tc>
      </w:tr>
      <w:tr w:rsidR="00002E06" w:rsidRPr="00F441EB" w:rsidTr="00BB11AD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40_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5767.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47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86.08</w:t>
            </w:r>
          </w:p>
        </w:tc>
      </w:tr>
      <w:tr w:rsidR="00002E06" w:rsidRPr="00F441EB" w:rsidTr="00BB11AD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5_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66554.7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69.5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01.69</w:t>
            </w:r>
          </w:p>
        </w:tc>
      </w:tr>
      <w:tr w:rsidR="00002E06" w:rsidRPr="00F441EB" w:rsidTr="00BB11AD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44_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51128.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74.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03.23</w:t>
            </w:r>
          </w:p>
        </w:tc>
      </w:tr>
      <w:tr w:rsidR="00002E06" w:rsidRPr="00F441EB" w:rsidTr="00BB11AD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44_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4231.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53.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00.52</w:t>
            </w:r>
          </w:p>
        </w:tc>
      </w:tr>
      <w:tr w:rsidR="00002E06" w:rsidRPr="00F441EB" w:rsidTr="00BB11AD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8_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M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0663.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59.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95.04</w:t>
            </w:r>
          </w:p>
        </w:tc>
      </w:tr>
      <w:tr w:rsidR="00002E06" w:rsidRPr="00F441EB" w:rsidTr="00BB11AD">
        <w:trPr>
          <w:trHeight w:val="2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41_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R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7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0084.6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70.7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94.01</w:t>
            </w:r>
          </w:p>
        </w:tc>
      </w:tr>
      <w:tr w:rsidR="00002E06" w:rsidRPr="00F441EB" w:rsidTr="00BB11AD">
        <w:trPr>
          <w:trHeight w:val="2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u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597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1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8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</w:tr>
      <w:tr w:rsidR="00002E06" w:rsidRPr="00F441EB" w:rsidTr="00BB11AD">
        <w:trPr>
          <w:trHeight w:val="2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softHyphen/>
            </w: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Avera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3970.9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62.2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E06" w:rsidRPr="00F441EB" w:rsidRDefault="00002E06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F441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97.68</w:t>
            </w:r>
          </w:p>
        </w:tc>
      </w:tr>
    </w:tbl>
    <w:p w:rsidR="00002E06" w:rsidRPr="00F441EB" w:rsidRDefault="00002E06" w:rsidP="00002E06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</w:p>
    <w:p w:rsidR="00002E06" w:rsidRPr="00F441EB" w:rsidRDefault="00002E06" w:rsidP="00002E06">
      <w:pPr>
        <w:widowControl w:val="0"/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  <w:vertAlign w:val="superscript"/>
        </w:rPr>
        <w:t>a</w:t>
      </w: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FR – Far range; MT – Mountain range; CR – Close range; RV – River range</w:t>
      </w:r>
    </w:p>
    <w:p w:rsidR="00002E06" w:rsidRPr="00F441EB" w:rsidRDefault="00002E06" w:rsidP="00002E06">
      <w:pPr>
        <w:widowControl w:val="0"/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  <w:vertAlign w:val="superscript"/>
        </w:rPr>
        <w:t>b</w:t>
      </w: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δ– Squared migration distance; θs – Day of year of the starting trip; θr– Day of year of</w:t>
      </w: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br/>
        <w:t xml:space="preserve">  the returning trip</w:t>
      </w:r>
    </w:p>
    <w:p w:rsidR="00002E06" w:rsidRDefault="00002E06" w:rsidP="00002E06">
      <w:pPr>
        <w:widowControl w:val="0"/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  <w:vertAlign w:val="superscript"/>
        </w:rPr>
        <w:t>c</w:t>
      </w: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Average starting trip duration (φs) is 8.35 days and returning trip duration (φr) is 5.19 days for the eight migration cycles.</w:t>
      </w:r>
    </w:p>
    <w:p w:rsidR="00002E06" w:rsidRDefault="00002E06" w:rsidP="00002E06">
      <w:pPr>
        <w:widowControl w:val="0"/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</w:p>
    <w:p w:rsidR="00E93990" w:rsidRPr="00002E06" w:rsidRDefault="00002E06" w:rsidP="00002E06">
      <w:pPr>
        <w:spacing w:after="160" w:line="259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</w:pPr>
      <w:bookmarkStart w:id="0" w:name="_GoBack"/>
      <w:bookmarkEnd w:id="0"/>
    </w:p>
    <w:sectPr w:rsidR="00E93990" w:rsidRPr="00002E06" w:rsidSect="00DC2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86"/>
    <w:family w:val="auto"/>
    <w:pitch w:val="variable"/>
    <w:sig w:usb0="80000003" w:usb1="080F0000" w:usb2="0000005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48E"/>
    <w:rsid w:val="00002E06"/>
    <w:rsid w:val="00B7748E"/>
    <w:rsid w:val="00DC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A11D8"/>
  <w15:chartTrackingRefBased/>
  <w15:docId w15:val="{5797E724-07A9-3F4C-ADC8-EFBEFDFCB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4"/>
        <w:lang w:val="en-US" w:eastAsia="zh-CN" w:bidi="bo-C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7748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7748E"/>
    <w:rPr>
      <w:sz w:val="22"/>
      <w:szCs w:val="3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1-09T23:54:00Z</dcterms:created>
  <dcterms:modified xsi:type="dcterms:W3CDTF">2019-01-09T23:54:00Z</dcterms:modified>
</cp:coreProperties>
</file>